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24BB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 Binomial regression of baseline predictors of post-stroke fatigue at 3-4 years</w:t>
      </w:r>
    </w:p>
    <w:p w14:paraId="3DB0E649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5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1"/>
        <w:gridCol w:w="2428"/>
        <w:gridCol w:w="1332"/>
      </w:tblGrid>
      <w:tr w:rsidR="00883418" w14:paraId="72888EED" w14:textId="77777777" w:rsidTr="001E7AA3">
        <w:trPr>
          <w:trHeight w:val="343"/>
        </w:trPr>
        <w:tc>
          <w:tcPr>
            <w:tcW w:w="3015" w:type="pct"/>
            <w:tcBorders>
              <w:bottom w:val="single" w:sz="12" w:space="0" w:color="auto"/>
              <w:right w:val="single" w:sz="12" w:space="0" w:color="auto"/>
            </w:tcBorders>
          </w:tcPr>
          <w:p w14:paraId="467F5BE1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tcBorders>
              <w:left w:val="single" w:sz="12" w:space="0" w:color="auto"/>
              <w:bottom w:val="single" w:sz="12" w:space="0" w:color="auto"/>
            </w:tcBorders>
          </w:tcPr>
          <w:p w14:paraId="1EF4AD05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2B9E49F9" w14:textId="77777777" w:rsidR="00883418" w:rsidRPr="007F7F6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83418" w14:paraId="7D1743FD" w14:textId="77777777" w:rsidTr="001E7AA3">
        <w:trPr>
          <w:trHeight w:val="343"/>
        </w:trPr>
        <w:tc>
          <w:tcPr>
            <w:tcW w:w="3015" w:type="pct"/>
            <w:tcBorders>
              <w:top w:val="single" w:sz="12" w:space="0" w:color="auto"/>
              <w:right w:val="single" w:sz="12" w:space="0" w:color="auto"/>
            </w:tcBorders>
          </w:tcPr>
          <w:p w14:paraId="7BE00026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82" w:type="pct"/>
            <w:tcBorders>
              <w:top w:val="single" w:sz="12" w:space="0" w:color="auto"/>
              <w:left w:val="single" w:sz="12" w:space="0" w:color="auto"/>
            </w:tcBorders>
          </w:tcPr>
          <w:p w14:paraId="5B729AE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5-1.02)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14:paraId="56AE704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83418" w14:paraId="7F679320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00983115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699FA2F5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 (0.76-3.43)</w:t>
            </w:r>
          </w:p>
        </w:tc>
        <w:tc>
          <w:tcPr>
            <w:tcW w:w="703" w:type="pct"/>
          </w:tcPr>
          <w:p w14:paraId="2C3B70E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83418" w14:paraId="3666CBBE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438435D3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subtype (ICH as reference)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4211BB97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21-2.48)</w:t>
            </w:r>
          </w:p>
        </w:tc>
        <w:tc>
          <w:tcPr>
            <w:tcW w:w="703" w:type="pct"/>
          </w:tcPr>
          <w:p w14:paraId="3D5664D3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83418" w14:paraId="42FF89E0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0A310BE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2AC5FEE6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8-1.11)</w:t>
            </w:r>
          </w:p>
        </w:tc>
        <w:tc>
          <w:tcPr>
            <w:tcW w:w="703" w:type="pct"/>
          </w:tcPr>
          <w:p w14:paraId="08D0880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83418" w14:paraId="4768B5B0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60593096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I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58A9DF01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3-1.30)</w:t>
            </w:r>
          </w:p>
        </w:tc>
        <w:tc>
          <w:tcPr>
            <w:tcW w:w="703" w:type="pct"/>
          </w:tcPr>
          <w:p w14:paraId="07DD1484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83418" w14:paraId="28F07B89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170F0173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ing with home care or at nursing home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35B74A75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13-2.52)</w:t>
            </w:r>
          </w:p>
        </w:tc>
        <w:tc>
          <w:tcPr>
            <w:tcW w:w="703" w:type="pct"/>
          </w:tcPr>
          <w:p w14:paraId="53B02E63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83418" w14:paraId="388146E3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CBFFC01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t strok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5C3385E8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0.50-4.98)</w:t>
            </w:r>
          </w:p>
        </w:tc>
        <w:tc>
          <w:tcPr>
            <w:tcW w:w="703" w:type="pct"/>
          </w:tcPr>
          <w:p w14:paraId="3FA5036D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83418" w14:paraId="72FAEC7F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52894795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778C0627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 (1.35-11.59)</w:t>
            </w:r>
          </w:p>
        </w:tc>
        <w:tc>
          <w:tcPr>
            <w:tcW w:w="703" w:type="pct"/>
          </w:tcPr>
          <w:p w14:paraId="51D4FD01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83418" w14:paraId="13B2762C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1F4FBBE0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50E73E0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0.74-4.97)</w:t>
            </w:r>
          </w:p>
        </w:tc>
        <w:tc>
          <w:tcPr>
            <w:tcW w:w="703" w:type="pct"/>
          </w:tcPr>
          <w:p w14:paraId="5243F247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83418" w14:paraId="77D04D8A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406C2A6F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10A4C3DC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45-2.29)</w:t>
            </w:r>
          </w:p>
        </w:tc>
        <w:tc>
          <w:tcPr>
            <w:tcW w:w="703" w:type="pct"/>
          </w:tcPr>
          <w:p w14:paraId="1BFA991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83418" w14:paraId="7466C615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0D3B91D6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41566508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54-2.54)</w:t>
            </w:r>
          </w:p>
        </w:tc>
        <w:tc>
          <w:tcPr>
            <w:tcW w:w="703" w:type="pct"/>
          </w:tcPr>
          <w:p w14:paraId="2A6EB6C7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83418" w14:paraId="22E59488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5CA1302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5448057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0.53-3.78)</w:t>
            </w:r>
          </w:p>
        </w:tc>
        <w:tc>
          <w:tcPr>
            <w:tcW w:w="703" w:type="pct"/>
          </w:tcPr>
          <w:p w14:paraId="6A06D350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14:paraId="5C7FF188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</w:p>
    <w:p w14:paraId="3361DD3A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H: intracerebral hemorrhage; NIHSS: National Institutes of Health Stroke Scale (stroke severity); CCI: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 (comorbidities). </w:t>
      </w:r>
    </w:p>
    <w:p w14:paraId="4C70C659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covariates are baseline data other than recurrent stroke which was determined at follow-up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761ABA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Binomial regression of predictors of post-stroke depression at 3-4 years</w:t>
      </w:r>
    </w:p>
    <w:p w14:paraId="56EC159B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nt"/>
        <w:tblW w:w="5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1"/>
        <w:gridCol w:w="2428"/>
        <w:gridCol w:w="1332"/>
      </w:tblGrid>
      <w:tr w:rsidR="00883418" w14:paraId="0D662E0C" w14:textId="77777777" w:rsidTr="001E7AA3">
        <w:trPr>
          <w:trHeight w:val="343"/>
        </w:trPr>
        <w:tc>
          <w:tcPr>
            <w:tcW w:w="3015" w:type="pct"/>
            <w:tcBorders>
              <w:bottom w:val="single" w:sz="12" w:space="0" w:color="auto"/>
              <w:right w:val="single" w:sz="12" w:space="0" w:color="auto"/>
            </w:tcBorders>
          </w:tcPr>
          <w:p w14:paraId="3A05B273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tcBorders>
              <w:left w:val="single" w:sz="12" w:space="0" w:color="auto"/>
              <w:bottom w:val="single" w:sz="12" w:space="0" w:color="auto"/>
            </w:tcBorders>
          </w:tcPr>
          <w:p w14:paraId="079BC923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7E7FF1A4" w14:textId="77777777" w:rsidR="00883418" w:rsidRPr="007F7F6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83418" w14:paraId="7A1A724A" w14:textId="77777777" w:rsidTr="001E7AA3">
        <w:trPr>
          <w:trHeight w:val="343"/>
        </w:trPr>
        <w:tc>
          <w:tcPr>
            <w:tcW w:w="3015" w:type="pct"/>
            <w:tcBorders>
              <w:top w:val="single" w:sz="12" w:space="0" w:color="auto"/>
              <w:right w:val="single" w:sz="12" w:space="0" w:color="auto"/>
            </w:tcBorders>
          </w:tcPr>
          <w:p w14:paraId="24013370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82" w:type="pct"/>
            <w:tcBorders>
              <w:top w:val="single" w:sz="12" w:space="0" w:color="auto"/>
              <w:left w:val="single" w:sz="12" w:space="0" w:color="auto"/>
            </w:tcBorders>
          </w:tcPr>
          <w:p w14:paraId="5D1F288D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90-0.99)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14:paraId="0F639366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83418" w14:paraId="6AF76E76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639F7099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76AF9730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39-3.37)</w:t>
            </w:r>
          </w:p>
        </w:tc>
        <w:tc>
          <w:tcPr>
            <w:tcW w:w="703" w:type="pct"/>
          </w:tcPr>
          <w:p w14:paraId="49480512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83418" w14:paraId="334635CD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3155866D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subtype (ICH as reference)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3912CA41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24-7.14)</w:t>
            </w:r>
          </w:p>
        </w:tc>
        <w:tc>
          <w:tcPr>
            <w:tcW w:w="703" w:type="pct"/>
          </w:tcPr>
          <w:p w14:paraId="20E60478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83418" w14:paraId="490580A4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78ADAE2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14FBC8AD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5-1.13)</w:t>
            </w:r>
          </w:p>
        </w:tc>
        <w:tc>
          <w:tcPr>
            <w:tcW w:w="703" w:type="pct"/>
          </w:tcPr>
          <w:p w14:paraId="1A4E4DA5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883418" w14:paraId="04BB4C27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7324FB47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I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6CC8BB9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0.95-2.41)</w:t>
            </w:r>
          </w:p>
        </w:tc>
        <w:tc>
          <w:tcPr>
            <w:tcW w:w="703" w:type="pct"/>
          </w:tcPr>
          <w:p w14:paraId="6BD27ABB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83418" w14:paraId="1A630D70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0651D28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with home care or at nursing home*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621C48B8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3" w:type="pct"/>
          </w:tcPr>
          <w:p w14:paraId="721E95BB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3418" w14:paraId="6C65C7B4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650747BE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t strok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63583DDB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 (0.69-11.33)</w:t>
            </w:r>
          </w:p>
        </w:tc>
        <w:tc>
          <w:tcPr>
            <w:tcW w:w="703" w:type="pct"/>
          </w:tcPr>
          <w:p w14:paraId="4B49E1BC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83418" w14:paraId="51656EAC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17AB3F80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1FAFD5C3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 (0.74-14.61)</w:t>
            </w:r>
          </w:p>
        </w:tc>
        <w:tc>
          <w:tcPr>
            <w:tcW w:w="703" w:type="pct"/>
          </w:tcPr>
          <w:p w14:paraId="37A85F86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83418" w14:paraId="54128742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3B5391E7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10112775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(0.59-7.21)</w:t>
            </w:r>
          </w:p>
        </w:tc>
        <w:tc>
          <w:tcPr>
            <w:tcW w:w="703" w:type="pct"/>
          </w:tcPr>
          <w:p w14:paraId="7D23737D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83418" w14:paraId="2E5E94F5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65DBCAC3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3BFE883C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21-2.36)</w:t>
            </w:r>
          </w:p>
        </w:tc>
        <w:tc>
          <w:tcPr>
            <w:tcW w:w="703" w:type="pct"/>
          </w:tcPr>
          <w:p w14:paraId="2EBD4721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883418" w14:paraId="0907B5A1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7D8537EB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7ABF260F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42-3.95)</w:t>
            </w:r>
          </w:p>
        </w:tc>
        <w:tc>
          <w:tcPr>
            <w:tcW w:w="703" w:type="pct"/>
          </w:tcPr>
          <w:p w14:paraId="1223F8AD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83418" w14:paraId="280CE62D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07CF9E7C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42FFA8F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0.63-7.34)</w:t>
            </w:r>
          </w:p>
        </w:tc>
        <w:tc>
          <w:tcPr>
            <w:tcW w:w="703" w:type="pct"/>
          </w:tcPr>
          <w:p w14:paraId="650265EB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11E72537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</w:p>
    <w:p w14:paraId="6B8B72CA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 w:rsidRPr="00A67F2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omit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analysis due to few total cases in each category</w:t>
      </w:r>
    </w:p>
    <w:p w14:paraId="5FBF97FB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H: intracerebral hemorrhage; NIHSS: National Institutes of Health Stroke Scale (stroke severity); CCI: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 (comorbidities). </w:t>
      </w:r>
    </w:p>
    <w:p w14:paraId="543667E7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covariates are baseline data other than recurrent stroke which was determined at follow-up.</w:t>
      </w:r>
    </w:p>
    <w:p w14:paraId="463CDC17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D429A9" w14:textId="77777777" w:rsidR="00883418" w:rsidRPr="00C701E4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. Binomial regression of predictors of post-stroke cognitive impairment at 3-4 years</w:t>
      </w:r>
    </w:p>
    <w:tbl>
      <w:tblPr>
        <w:tblStyle w:val="Tabellrutnt"/>
        <w:tblW w:w="5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1"/>
        <w:gridCol w:w="2428"/>
        <w:gridCol w:w="1332"/>
      </w:tblGrid>
      <w:tr w:rsidR="00883418" w14:paraId="508F17EF" w14:textId="77777777" w:rsidTr="001E7AA3">
        <w:trPr>
          <w:trHeight w:val="343"/>
        </w:trPr>
        <w:tc>
          <w:tcPr>
            <w:tcW w:w="3015" w:type="pct"/>
            <w:tcBorders>
              <w:bottom w:val="single" w:sz="12" w:space="0" w:color="auto"/>
              <w:right w:val="single" w:sz="12" w:space="0" w:color="auto"/>
            </w:tcBorders>
          </w:tcPr>
          <w:p w14:paraId="114F00EE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pct"/>
            <w:tcBorders>
              <w:left w:val="single" w:sz="12" w:space="0" w:color="auto"/>
              <w:bottom w:val="single" w:sz="12" w:space="0" w:color="auto"/>
            </w:tcBorders>
          </w:tcPr>
          <w:p w14:paraId="1EE35758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703" w:type="pct"/>
            <w:tcBorders>
              <w:bottom w:val="single" w:sz="12" w:space="0" w:color="auto"/>
            </w:tcBorders>
          </w:tcPr>
          <w:p w14:paraId="129A9D3E" w14:textId="77777777" w:rsidR="00883418" w:rsidRPr="007F7F6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83418" w14:paraId="2AE82718" w14:textId="77777777" w:rsidTr="001E7AA3">
        <w:trPr>
          <w:trHeight w:val="343"/>
        </w:trPr>
        <w:tc>
          <w:tcPr>
            <w:tcW w:w="3015" w:type="pct"/>
            <w:tcBorders>
              <w:top w:val="single" w:sz="12" w:space="0" w:color="auto"/>
              <w:right w:val="single" w:sz="12" w:space="0" w:color="auto"/>
            </w:tcBorders>
          </w:tcPr>
          <w:p w14:paraId="1C95FF72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282" w:type="pct"/>
            <w:tcBorders>
              <w:top w:val="single" w:sz="12" w:space="0" w:color="auto"/>
              <w:left w:val="single" w:sz="12" w:space="0" w:color="auto"/>
            </w:tcBorders>
          </w:tcPr>
          <w:p w14:paraId="4175872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1.04-1.12)</w:t>
            </w:r>
          </w:p>
        </w:tc>
        <w:tc>
          <w:tcPr>
            <w:tcW w:w="703" w:type="pct"/>
            <w:tcBorders>
              <w:top w:val="single" w:sz="12" w:space="0" w:color="auto"/>
            </w:tcBorders>
          </w:tcPr>
          <w:p w14:paraId="54CF2C6D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3418" w14:paraId="36E909BC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73080DD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0ACC5A28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66-3.21)</w:t>
            </w:r>
          </w:p>
        </w:tc>
        <w:tc>
          <w:tcPr>
            <w:tcW w:w="703" w:type="pct"/>
          </w:tcPr>
          <w:p w14:paraId="5CAB6907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883418" w14:paraId="739885BC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527431F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 subtype (ICH as reference)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6E46BD3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21-2.22)</w:t>
            </w:r>
          </w:p>
        </w:tc>
        <w:tc>
          <w:tcPr>
            <w:tcW w:w="703" w:type="pct"/>
          </w:tcPr>
          <w:p w14:paraId="2AD6200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83418" w14:paraId="3D1A6006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3D4F7688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HSS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2C83155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4-1.23)</w:t>
            </w:r>
          </w:p>
        </w:tc>
        <w:tc>
          <w:tcPr>
            <w:tcW w:w="703" w:type="pct"/>
          </w:tcPr>
          <w:p w14:paraId="3BD6DE4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83418" w14:paraId="5AA7A75D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37E2A74A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I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0D3884F2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0-1.18)</w:t>
            </w:r>
          </w:p>
        </w:tc>
        <w:tc>
          <w:tcPr>
            <w:tcW w:w="703" w:type="pct"/>
          </w:tcPr>
          <w:p w14:paraId="4C510132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83418" w14:paraId="1F5C3E4E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6CCC9092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ing with home care or at nursing home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7ED31F8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 (0.29-28.30)</w:t>
            </w:r>
          </w:p>
        </w:tc>
        <w:tc>
          <w:tcPr>
            <w:tcW w:w="703" w:type="pct"/>
          </w:tcPr>
          <w:p w14:paraId="046E87CC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83418" w14:paraId="7B912D1F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30CEFBB9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t strok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0F9BA354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 (1.21-23.01)</w:t>
            </w:r>
          </w:p>
        </w:tc>
        <w:tc>
          <w:tcPr>
            <w:tcW w:w="703" w:type="pct"/>
          </w:tcPr>
          <w:p w14:paraId="60D58D0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83418" w14:paraId="5D3FCFDF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0B7CF2B4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5377A15B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 (0.98-5.88)</w:t>
            </w:r>
          </w:p>
        </w:tc>
        <w:tc>
          <w:tcPr>
            <w:tcW w:w="703" w:type="pct"/>
          </w:tcPr>
          <w:p w14:paraId="2F760237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83418" w14:paraId="15C7196C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74167A52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1D5F939A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0.60-5.19)</w:t>
            </w:r>
          </w:p>
        </w:tc>
        <w:tc>
          <w:tcPr>
            <w:tcW w:w="703" w:type="pct"/>
          </w:tcPr>
          <w:p w14:paraId="76AE3F80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83418" w14:paraId="21C87624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12270AE5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7ED9B1AE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49-2.63)</w:t>
            </w:r>
          </w:p>
        </w:tc>
        <w:tc>
          <w:tcPr>
            <w:tcW w:w="703" w:type="pct"/>
          </w:tcPr>
          <w:p w14:paraId="00824CC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83418" w14:paraId="1419EB3D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2269029F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31964DF0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36-1.74)</w:t>
            </w:r>
          </w:p>
        </w:tc>
        <w:tc>
          <w:tcPr>
            <w:tcW w:w="703" w:type="pct"/>
          </w:tcPr>
          <w:p w14:paraId="6E38CCE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83418" w14:paraId="5C61A9C3" w14:textId="77777777" w:rsidTr="001E7AA3">
        <w:trPr>
          <w:trHeight w:val="343"/>
        </w:trPr>
        <w:tc>
          <w:tcPr>
            <w:tcW w:w="3015" w:type="pct"/>
            <w:tcBorders>
              <w:right w:val="single" w:sz="12" w:space="0" w:color="auto"/>
            </w:tcBorders>
          </w:tcPr>
          <w:p w14:paraId="41624446" w14:textId="77777777" w:rsidR="00883418" w:rsidRDefault="00883418" w:rsidP="001E7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smoking</w:t>
            </w:r>
          </w:p>
        </w:tc>
        <w:tc>
          <w:tcPr>
            <w:tcW w:w="1282" w:type="pct"/>
            <w:tcBorders>
              <w:left w:val="single" w:sz="12" w:space="0" w:color="auto"/>
            </w:tcBorders>
          </w:tcPr>
          <w:p w14:paraId="71E20559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0.63-5.81)</w:t>
            </w:r>
          </w:p>
        </w:tc>
        <w:tc>
          <w:tcPr>
            <w:tcW w:w="703" w:type="pct"/>
          </w:tcPr>
          <w:p w14:paraId="06F411F5" w14:textId="77777777" w:rsidR="00883418" w:rsidRDefault="00883418" w:rsidP="001E7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14:paraId="29BA7BCD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</w:p>
    <w:p w14:paraId="722C38C4" w14:textId="77777777" w:rsidR="00883418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H: intracerebral hemorrhage; NIHSS: National Institutes of Health Stroke Scale (stroke severity); CCI: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 (comorbidities). </w:t>
      </w:r>
    </w:p>
    <w:p w14:paraId="258ABA7B" w14:textId="77777777" w:rsidR="00883418" w:rsidRPr="00C701E4" w:rsidRDefault="00883418" w:rsidP="00883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covariates are baseline data other than recurrent stroke which was determined at follow-up.</w:t>
      </w:r>
    </w:p>
    <w:p w14:paraId="685A33E7" w14:textId="77777777" w:rsidR="00883418" w:rsidRDefault="00883418"/>
    <w:sectPr w:rsidR="009146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18"/>
    <w:rsid w:val="004C1A82"/>
    <w:rsid w:val="00883418"/>
    <w:rsid w:val="00C3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6FA81"/>
  <w15:chartTrackingRefBased/>
  <w15:docId w15:val="{69CB77E2-B492-4172-9489-8E783C2D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41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834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d, Joseph</dc:creator>
  <cp:keywords/>
  <dc:description/>
  <cp:lastModifiedBy>Aked, Joseph</cp:lastModifiedBy>
  <cp:revision>1</cp:revision>
  <dcterms:created xsi:type="dcterms:W3CDTF">2024-05-16T12:04:00Z</dcterms:created>
  <dcterms:modified xsi:type="dcterms:W3CDTF">2024-05-16T12:05:00Z</dcterms:modified>
</cp:coreProperties>
</file>